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081"/>
        <w:gridCol w:w="1074"/>
        <w:gridCol w:w="1068"/>
        <w:gridCol w:w="1068"/>
        <w:gridCol w:w="1074"/>
        <w:gridCol w:w="1074"/>
        <w:gridCol w:w="1342"/>
      </w:tblGrid>
      <w:tr w:rsidR="005958F5" w:rsidRPr="00330E33" w:rsidTr="00025AF2">
        <w:trPr>
          <w:trHeight w:val="285"/>
        </w:trPr>
        <w:tc>
          <w:tcPr>
            <w:tcW w:w="9221" w:type="dxa"/>
            <w:gridSpan w:val="8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ble S</w:t>
            </w:r>
            <w:r w:rsidRPr="00330E33">
              <w:rPr>
                <w:rFonts w:cs="Arial"/>
                <w:color w:val="000000"/>
              </w:rPr>
              <w:t>2: Prevalence of Overweight/Obesity* at each CHNS exam based on Asian obesity cut points (</w:t>
            </w:r>
            <w:r w:rsidRPr="00330E33">
              <w:t>BMI≥23kg/m</w:t>
            </w:r>
            <w:r w:rsidRPr="00330E33">
              <w:rPr>
                <w:vertAlign w:val="superscript"/>
              </w:rPr>
              <w:t>2</w:t>
            </w:r>
            <w:r w:rsidRPr="00330E33">
              <w:rPr>
                <w:rFonts w:cs="Arial"/>
                <w:color w:val="000000"/>
              </w:rPr>
              <w:t xml:space="preserve">) % (SE), China Health and Nutrition Survey </w:t>
            </w:r>
          </w:p>
        </w:tc>
      </w:tr>
      <w:tr w:rsidR="005958F5" w:rsidRPr="00330E33" w:rsidTr="00025AF2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7781" w:type="dxa"/>
            <w:gridSpan w:val="7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Study Year</w:t>
            </w:r>
          </w:p>
        </w:tc>
      </w:tr>
      <w:tr w:rsidR="005958F5" w:rsidRPr="00330E33" w:rsidTr="00025AF2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9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9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97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0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0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0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09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330E33">
              <w:rPr>
                <w:rFonts w:eastAsia="Times New Roman" w:cs="Arial"/>
                <w:b/>
                <w:bCs/>
                <w:color w:val="000000"/>
              </w:rPr>
              <w:t>Baseline Ag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330E33">
              <w:rPr>
                <w:rFonts w:eastAsia="Times New Roman" w:cs="Arial"/>
                <w:b/>
                <w:bCs/>
                <w:color w:val="000000"/>
              </w:rPr>
              <w:t>Male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18-30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2.51 (0.01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2.24 (0.011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5.09 (0.011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6.81 (0.01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8.81 (0.011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.98 (0.012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8.48 (0.012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30-40 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5.43 (0.01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before="240"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5.35 (0.01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9.34 (0.015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2.40 (0.01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2.68 (0.01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3.43 (0.015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4.23 (0.015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40-66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7.59 (0.012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8.49 (0.012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2.24 (0.013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5.70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7.57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9.51 (0.014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9.92 (0.016)</w:t>
            </w:r>
          </w:p>
        </w:tc>
      </w:tr>
      <w:tr w:rsidR="005958F5" w:rsidRPr="00330E33" w:rsidTr="00025AF2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Total Male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2.37 (0.007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2.43 (0.007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5.47 (0.008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8.24 (0.007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9.92 (0.00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1.16 (0.008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0.39 (0.008)</w:t>
            </w:r>
          </w:p>
        </w:tc>
      </w:tr>
      <w:tr w:rsidR="005958F5" w:rsidRPr="00330E33" w:rsidTr="00025AF2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30E33">
              <w:rPr>
                <w:rFonts w:eastAsia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18-30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.04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8.95 (0.012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19.81 (0.012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.54 (0.012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0.46 (0.012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1.55 (0.012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21.19 (0.013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30-40 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1.31 (0.01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1.26 (0.015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2.36 (0.015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3.89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4.96 (0.014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4.81 (0.013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34.76 (0.014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330E33">
              <w:rPr>
                <w:rFonts w:eastAsia="Times New Roman" w:cs="Times New Roman"/>
                <w:color w:val="000000"/>
              </w:rPr>
              <w:t>40-66 years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0.29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0.74 (0.013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2.27 (0.013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5.78 (0.013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7.50 (0.014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9.60 (0.014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330E33">
              <w:rPr>
                <w:rFonts w:eastAsia="Times New Roman" w:cs="Arial"/>
                <w:color w:val="000000"/>
              </w:rPr>
              <w:t>49.34 (0.016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  <w:r w:rsidRPr="00330E33">
              <w:rPr>
                <w:rFonts w:eastAsia="Times New Roman" w:cs="Arial"/>
                <w:b/>
                <w:bCs/>
                <w:color w:val="000000"/>
              </w:rPr>
              <w:t xml:space="preserve">Total Females 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1.61 (0.00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1.37 (0.008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2.39 (0.008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4.14 (0.00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4.95 (0.008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5.59 (0.008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4.83 (0.008)</w:t>
            </w: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</w:p>
        </w:tc>
      </w:tr>
      <w:tr w:rsidR="005958F5" w:rsidRPr="00330E33" w:rsidTr="00025AF2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bCs/>
                <w:color w:val="000000"/>
              </w:rPr>
              <w:t>Total Sampl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7.14 (0.00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7.06 (0.005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29.00 (0.006)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1.31 (0.005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2.52 (0.006)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3.48 (0.006)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:rsidR="005958F5" w:rsidRPr="00330E33" w:rsidRDefault="005958F5" w:rsidP="00025AF2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</w:rPr>
            </w:pPr>
            <w:r w:rsidRPr="00330E33">
              <w:rPr>
                <w:rFonts w:eastAsia="Times New Roman" w:cs="Arial"/>
                <w:b/>
                <w:color w:val="000000"/>
              </w:rPr>
              <w:t>32.68 (0.006)</w:t>
            </w:r>
          </w:p>
        </w:tc>
      </w:tr>
      <w:tr w:rsidR="005958F5" w:rsidTr="00025AF2">
        <w:trPr>
          <w:trHeight w:val="300"/>
        </w:trPr>
        <w:tc>
          <w:tcPr>
            <w:tcW w:w="9221" w:type="dxa"/>
            <w:gridSpan w:val="8"/>
            <w:shd w:val="clear" w:color="auto" w:fill="auto"/>
            <w:noWrap/>
            <w:vAlign w:val="bottom"/>
          </w:tcPr>
          <w:p w:rsidR="005958F5" w:rsidRDefault="005958F5" w:rsidP="00025AF2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330E33">
              <w:rPr>
                <w:rFonts w:ascii="Times New Roman" w:hAnsi="Times New Roman" w:cs="Times New Roman"/>
                <w:sz w:val="24"/>
                <w:szCs w:val="24"/>
              </w:rPr>
              <w:t>*Overweight/obesity classified using the Asian cut point for overweight and obesity (BMI≥23kg/m</w:t>
            </w:r>
            <w:r w:rsidRPr="00330E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30E33">
              <w:rPr>
                <w:rFonts w:ascii="Times New Roman" w:hAnsi="Times New Roman" w:cs="Times New Roman"/>
                <w:sz w:val="24"/>
                <w:szCs w:val="24"/>
              </w:rPr>
              <w:t>) [20]</w:t>
            </w:r>
          </w:p>
        </w:tc>
      </w:tr>
    </w:tbl>
    <w:p w:rsidR="0025146E" w:rsidRDefault="0025146E">
      <w:bookmarkStart w:id="0" w:name="_GoBack"/>
      <w:bookmarkEnd w:id="0"/>
    </w:p>
    <w:sectPr w:rsidR="00251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F5"/>
    <w:rsid w:val="0025146E"/>
    <w:rsid w:val="0059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8A3968-5B74-442F-A2F1-8F836E7A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8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>Hewlett-Packard</Company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1</cp:revision>
  <dcterms:created xsi:type="dcterms:W3CDTF">2014-11-25T12:10:00Z</dcterms:created>
  <dcterms:modified xsi:type="dcterms:W3CDTF">2014-11-25T12:10:00Z</dcterms:modified>
</cp:coreProperties>
</file>